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6480" w:type="dxa"/>
        <w:jc w:val="left"/>
        <w:tblInd w:w="-30" w:type="dxa"/>
        <w:tblBorders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2160"/>
        <w:gridCol w:w="2160"/>
      </w:tblGrid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United Atom Name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tom Type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Partial Charge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36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37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3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33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3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34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3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35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3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N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NL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5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3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31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3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A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8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P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33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M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8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34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A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7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31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A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7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3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1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21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E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7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1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0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2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7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3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4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5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6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7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8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9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10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11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1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13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214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3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11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E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7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1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0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1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O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6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3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4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5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6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7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8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9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10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11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1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13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2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114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CH3</w:t>
            </w:r>
          </w:p>
        </w:tc>
        <w:tc>
          <w:tcPr>
            <w:tcW w:w="2160" w:type="dxa"/>
            <w:tcBorders/>
            <w:shd w:fill="auto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118364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183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ab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5.1.6.2$Linux_X86_64 LibreOffice_project/10m0$Build-2</Application>
  <Pages>2</Pages>
  <Words>151</Words>
  <Characters>466</Characters>
  <CharactersWithSpaces>471</CharactersWithSpaces>
  <Paragraphs>14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5T19:13:25Z</dcterms:created>
  <dc:creator/>
  <dc:description/>
  <dc:language>en-US</dc:language>
  <cp:lastModifiedBy/>
  <dcterms:modified xsi:type="dcterms:W3CDTF">2017-11-05T19:30:31Z</dcterms:modified>
  <cp:revision>3</cp:revision>
  <dc:subject/>
  <dc:title/>
</cp:coreProperties>
</file>